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AF27A" w14:textId="442578B7" w:rsidR="00CF1C9E" w:rsidRPr="00CF1C9E" w:rsidRDefault="00CC68C5" w:rsidP="00CF1C9E">
      <w:pPr>
        <w:spacing w:after="160" w:line="480" w:lineRule="auto"/>
        <w:rPr>
          <w:rFonts w:ascii="Calibri" w:eastAsia="Yu Mincho" w:hAnsi="Calibri" w:cs="Calibri"/>
          <w:b/>
          <w:lang w:eastAsia="ja-JP"/>
        </w:rPr>
      </w:pPr>
      <w:r>
        <w:rPr>
          <w:rFonts w:ascii="Calibri" w:eastAsia="Yu Mincho" w:hAnsi="Calibri" w:cs="Calibri"/>
          <w:b/>
          <w:lang w:eastAsia="ja-JP"/>
        </w:rPr>
        <w:t>SUPPLEMENTARY TABLE</w:t>
      </w:r>
      <w:r w:rsidR="00CF1C9E" w:rsidRPr="00CF1C9E">
        <w:rPr>
          <w:rFonts w:ascii="Calibri" w:eastAsia="Yu Mincho" w:hAnsi="Calibri" w:cs="Calibri"/>
          <w:b/>
          <w:lang w:eastAsia="ja-JP"/>
        </w:rPr>
        <w:t xml:space="preserve"> 1 </w:t>
      </w:r>
      <w:r w:rsidR="004B75CF">
        <w:rPr>
          <w:rFonts w:ascii="Calibri" w:eastAsia="Yu Mincho" w:hAnsi="Calibri" w:cs="Calibri"/>
          <w:lang w:eastAsia="ja-JP"/>
        </w:rPr>
        <w:t>M</w:t>
      </w:r>
      <w:r w:rsidR="00CB4E04">
        <w:rPr>
          <w:rFonts w:ascii="Calibri" w:eastAsia="Yu Mincho" w:hAnsi="Calibri" w:cs="Calibri"/>
          <w:lang w:eastAsia="ja-JP"/>
        </w:rPr>
        <w:t>ethod comparison</w:t>
      </w:r>
      <w:r w:rsidR="004B75CF">
        <w:rPr>
          <w:rFonts w:ascii="Calibri" w:eastAsia="Yu Mincho" w:hAnsi="Calibri" w:cs="Calibri"/>
          <w:lang w:eastAsia="ja-JP"/>
        </w:rPr>
        <w:t>s between the Elecsys Vitamin D total III assay and comparator assays</w:t>
      </w:r>
      <w:r w:rsidR="007E6CAA">
        <w:rPr>
          <w:rFonts w:ascii="Calibri" w:eastAsia="Yu Mincho" w:hAnsi="Calibri" w:cs="Calibri"/>
          <w:lang w:eastAsia="ja-JP"/>
        </w:rPr>
        <w:t xml:space="preserve"> u</w:t>
      </w:r>
      <w:r w:rsidR="007E6CAA" w:rsidRPr="007E6CAA">
        <w:rPr>
          <w:rFonts w:ascii="Calibri" w:eastAsia="Yu Mincho" w:hAnsi="Calibri" w:cs="Calibri"/>
          <w:lang w:eastAsia="ja-JP"/>
        </w:rPr>
        <w:t>sing the CDC ID-LC-MS/MS verification serum sample set</w:t>
      </w:r>
    </w:p>
    <w:tbl>
      <w:tblPr>
        <w:tblStyle w:val="TableGrid1"/>
        <w:tblW w:w="14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47"/>
        <w:gridCol w:w="1575"/>
        <w:gridCol w:w="2144"/>
        <w:gridCol w:w="2145"/>
        <w:gridCol w:w="3288"/>
        <w:gridCol w:w="3288"/>
      </w:tblGrid>
      <w:tr w:rsidR="00586AF4" w:rsidRPr="00CF1C9E" w14:paraId="562C70CC" w14:textId="1B51C009" w:rsidTr="00CC68C5">
        <w:trPr>
          <w:trHeight w:val="885"/>
        </w:trPr>
        <w:tc>
          <w:tcPr>
            <w:tcW w:w="2047" w:type="dxa"/>
            <w:vMerge w:val="restart"/>
            <w:tcBorders>
              <w:top w:val="single" w:sz="4" w:space="0" w:color="auto"/>
            </w:tcBorders>
            <w:shd w:val="clear" w:color="auto" w:fill="A5A5A5"/>
            <w:vAlign w:val="center"/>
          </w:tcPr>
          <w:p w14:paraId="26F4E965" w14:textId="66D3E7D7" w:rsidR="00586AF4" w:rsidRPr="00CF1C9E" w:rsidRDefault="00586AF4" w:rsidP="00CF1C9E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parator assay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</w:tcBorders>
            <w:shd w:val="clear" w:color="auto" w:fill="A5A5A5"/>
            <w:vAlign w:val="center"/>
          </w:tcPr>
          <w:p w14:paraId="1CAA8E93" w14:textId="245DD97D" w:rsidR="00586AF4" w:rsidRPr="00CF1C9E" w:rsidRDefault="00586AF4" w:rsidP="00CF1C9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42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5A5A5"/>
            <w:vAlign w:val="center"/>
          </w:tcPr>
          <w:p w14:paraId="56DBA794" w14:textId="18F6BC7A" w:rsidR="00586AF4" w:rsidRPr="00CF1C9E" w:rsidRDefault="00586AF4" w:rsidP="00B8758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eming regression</w:t>
            </w:r>
          </w:p>
        </w:tc>
        <w:tc>
          <w:tcPr>
            <w:tcW w:w="3288" w:type="dxa"/>
            <w:vMerge w:val="restart"/>
            <w:tcBorders>
              <w:top w:val="single" w:sz="4" w:space="0" w:color="auto"/>
            </w:tcBorders>
            <w:shd w:val="clear" w:color="auto" w:fill="A5A5A5"/>
            <w:vAlign w:val="center"/>
          </w:tcPr>
          <w:p w14:paraId="09FBB571" w14:textId="29AE62FA" w:rsidR="00586AF4" w:rsidRPr="00CF1C9E" w:rsidRDefault="00586AF4" w:rsidP="00586AF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earson’s r</w:t>
            </w:r>
          </w:p>
        </w:tc>
        <w:tc>
          <w:tcPr>
            <w:tcW w:w="3288" w:type="dxa"/>
            <w:vMerge w:val="restart"/>
            <w:tcBorders>
              <w:top w:val="single" w:sz="4" w:space="0" w:color="auto"/>
            </w:tcBorders>
            <w:shd w:val="clear" w:color="auto" w:fill="A5A5A5"/>
            <w:vAlign w:val="center"/>
          </w:tcPr>
          <w:p w14:paraId="2A40C780" w14:textId="50AC246F" w:rsidR="00586AF4" w:rsidRDefault="00586AF4" w:rsidP="00586AF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ias a</w:t>
            </w:r>
            <w:r w:rsidR="006E6A2C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MDP</w:t>
            </w:r>
            <w:r w:rsidR="003B6518">
              <w:rPr>
                <w:rFonts w:ascii="Calibri" w:hAnsi="Calibri" w:cs="Calibri"/>
                <w:b/>
                <w:bCs/>
              </w:rPr>
              <w:t xml:space="preserve"> </w:t>
            </w:r>
            <w:r w:rsidR="006E6A2C">
              <w:rPr>
                <w:rFonts w:ascii="Calibri" w:hAnsi="Calibri" w:cs="Calibri"/>
                <w:b/>
                <w:bCs/>
              </w:rPr>
              <w:t xml:space="preserve">of </w:t>
            </w:r>
            <w:r w:rsidR="003B6518">
              <w:rPr>
                <w:rFonts w:ascii="Calibri" w:hAnsi="Calibri" w:cs="Calibri"/>
                <w:b/>
                <w:bCs/>
              </w:rPr>
              <w:t>30 ng/mL</w:t>
            </w:r>
            <w:r w:rsidR="006E6A2C">
              <w:rPr>
                <w:rFonts w:ascii="Calibri" w:hAnsi="Calibri" w:cs="Calibri"/>
                <w:b/>
                <w:bCs/>
              </w:rPr>
              <w:t xml:space="preserve"> (</w:t>
            </w:r>
            <w:r w:rsidR="003B6518">
              <w:rPr>
                <w:rFonts w:ascii="Calibri" w:hAnsi="Calibri" w:cs="Calibri"/>
                <w:b/>
                <w:bCs/>
              </w:rPr>
              <w:t>%</w:t>
            </w:r>
            <w:r w:rsidR="006E6A2C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586AF4" w:rsidRPr="00CF1C9E" w14:paraId="3E2FD0C5" w14:textId="1232561D" w:rsidTr="003C2DB0">
        <w:trPr>
          <w:trHeight w:val="885"/>
        </w:trPr>
        <w:tc>
          <w:tcPr>
            <w:tcW w:w="20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E94C4" w14:textId="77777777" w:rsidR="00586AF4" w:rsidRDefault="00586AF4" w:rsidP="00CF1C9E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E09A2" w14:textId="77777777" w:rsidR="00586AF4" w:rsidRDefault="00586AF4" w:rsidP="00CF1C9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B52CEFB" w14:textId="7AFE9426" w:rsidR="00586AF4" w:rsidRPr="00CF1C9E" w:rsidRDefault="00586AF4" w:rsidP="00B8758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ntercept</w:t>
            </w:r>
            <w:r w:rsidR="00DD5638">
              <w:rPr>
                <w:rFonts w:ascii="Calibri" w:hAnsi="Calibri" w:cs="Calibri"/>
                <w:b/>
                <w:bCs/>
              </w:rPr>
              <w:t xml:space="preserve"> (95% CI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6344B04" w14:textId="7C0B9A16" w:rsidR="00586AF4" w:rsidRPr="00CF1C9E" w:rsidRDefault="00586AF4" w:rsidP="00B8758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lope</w:t>
            </w:r>
            <w:r w:rsidR="00DD5638">
              <w:rPr>
                <w:rFonts w:ascii="Calibri" w:hAnsi="Calibri" w:cs="Calibri"/>
                <w:b/>
                <w:bCs/>
              </w:rPr>
              <w:t xml:space="preserve"> (95% CI)</w:t>
            </w:r>
          </w:p>
        </w:tc>
        <w:tc>
          <w:tcPr>
            <w:tcW w:w="3288" w:type="dxa"/>
            <w:vMerge/>
            <w:tcBorders>
              <w:bottom w:val="single" w:sz="4" w:space="0" w:color="auto"/>
            </w:tcBorders>
          </w:tcPr>
          <w:p w14:paraId="7F2EB702" w14:textId="77777777" w:rsidR="00586AF4" w:rsidRPr="00CF1C9E" w:rsidRDefault="00586AF4" w:rsidP="00CF1C9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288" w:type="dxa"/>
            <w:vMerge/>
            <w:tcBorders>
              <w:bottom w:val="single" w:sz="4" w:space="0" w:color="auto"/>
            </w:tcBorders>
            <w:vAlign w:val="center"/>
          </w:tcPr>
          <w:p w14:paraId="301E5D7E" w14:textId="77777777" w:rsidR="00586AF4" w:rsidRPr="00CF1C9E" w:rsidRDefault="00586AF4" w:rsidP="00586AF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586AF4" w:rsidRPr="00CF1C9E" w14:paraId="7B5357A8" w14:textId="17F58524" w:rsidTr="00DD5638">
        <w:trPr>
          <w:trHeight w:val="1611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02252" w14:textId="08702E69" w:rsidR="00586AF4" w:rsidRPr="00CF1C9E" w:rsidRDefault="00586AF4" w:rsidP="00CF1C9E">
            <w:pPr>
              <w:spacing w:line="480" w:lineRule="auto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t>Access 25 (OH) Vitamin D Total assa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B0E60" w14:textId="5EF3FBA6" w:rsidR="00586AF4" w:rsidRPr="00CF1C9E" w:rsidRDefault="00586AF4" w:rsidP="00CF1C9E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t>116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13B78" w14:textId="48A821A9" w:rsidR="00586AF4" w:rsidRPr="00DD5638" w:rsidRDefault="00DD563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92 (-4.07, 0.22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346E" w14:textId="7C0667CC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6 (0.89, 1.04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35EFD" w14:textId="71C2B319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9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6BCD" w14:textId="527CBB44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9.77</w:t>
            </w:r>
          </w:p>
        </w:tc>
      </w:tr>
      <w:tr w:rsidR="00586AF4" w:rsidRPr="00CF1C9E" w14:paraId="6579FD74" w14:textId="6E917A60" w:rsidTr="00CC68C5">
        <w:trPr>
          <w:trHeight w:val="1611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756BF9E" w14:textId="218F1DDC" w:rsidR="00586AF4" w:rsidRPr="00CF1C9E" w:rsidRDefault="00586AF4" w:rsidP="00CF1C9E">
            <w:pPr>
              <w:spacing w:line="480" w:lineRule="auto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t>ADVIA Centaur Vitamin D Total assa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1EE7E8E" w14:textId="771CB682" w:rsidR="00586AF4" w:rsidRPr="00CF1C9E" w:rsidRDefault="00586AF4" w:rsidP="00CF1C9E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t>117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5EA8009" w14:textId="10C59ED5" w:rsidR="00586AF4" w:rsidRPr="00DD5638" w:rsidRDefault="004E25FD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57 (-4.95, -0.18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5A69310" w14:textId="1538E554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3 (0.89, 1.04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2FA9ED4" w14:textId="4A413FBB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8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E10AC16" w14:textId="323815B4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2.3</w:t>
            </w:r>
          </w:p>
        </w:tc>
      </w:tr>
      <w:tr w:rsidR="00586AF4" w:rsidRPr="00CF1C9E" w14:paraId="29250169" w14:textId="40A6A188" w:rsidTr="00DD5638">
        <w:trPr>
          <w:trHeight w:val="1611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D2C53" w14:textId="19D1E679" w:rsidR="00586AF4" w:rsidRPr="00CF1C9E" w:rsidRDefault="00586AF4" w:rsidP="00CF1C9E">
            <w:pPr>
              <w:spacing w:line="480" w:lineRule="auto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t>ARCHITECT 25-OH Vitamin D assa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E266D" w14:textId="146D2E58" w:rsidR="00586AF4" w:rsidRPr="00CF1C9E" w:rsidRDefault="00586AF4" w:rsidP="00CF1C9E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t>117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9B4F" w14:textId="7195CD0B" w:rsidR="00586AF4" w:rsidRPr="00DD5638" w:rsidRDefault="004E25FD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07 (-0.46, 2.28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4560" w14:textId="387941AC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1 (0.88, 0.97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766A" w14:textId="668DE63C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2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BA91" w14:textId="64583570" w:rsidR="00586AF4" w:rsidRPr="00DD5638" w:rsidRDefault="003B6518" w:rsidP="00DD563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88</w:t>
            </w:r>
          </w:p>
        </w:tc>
      </w:tr>
      <w:tr w:rsidR="00586AF4" w:rsidRPr="00CF1C9E" w14:paraId="06C0D052" w14:textId="4BF5368D" w:rsidTr="00CC68C5">
        <w:trPr>
          <w:trHeight w:val="90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B5250D8" w14:textId="4AF0206A" w:rsidR="00586AF4" w:rsidRPr="00B87589" w:rsidRDefault="00586AF4" w:rsidP="00CF1C9E">
            <w:pPr>
              <w:spacing w:line="480" w:lineRule="auto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lastRenderedPageBreak/>
              <w:t>LIAISON 25 OH Vitamin D TOTAL assa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FF435CC" w14:textId="76C4622C" w:rsidR="00586AF4" w:rsidRPr="00B87589" w:rsidRDefault="00586AF4" w:rsidP="00CF1C9E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87589">
              <w:rPr>
                <w:rFonts w:ascii="Calibri" w:hAnsi="Calibri" w:cs="Calibri"/>
              </w:rPr>
              <w:t>117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D7CEAAD" w14:textId="7AAE1209" w:rsidR="00586AF4" w:rsidRPr="003B6518" w:rsidRDefault="004E25FD" w:rsidP="004E25F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B6518">
              <w:rPr>
                <w:rFonts w:ascii="Calibri" w:hAnsi="Calibri" w:cs="Calibri"/>
              </w:rPr>
              <w:t>-5.26 (-7.87, -2.65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C70C434" w14:textId="2D5EA7A0" w:rsidR="00586AF4" w:rsidRPr="003B6518" w:rsidRDefault="003B6518" w:rsidP="003B651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B6518">
              <w:rPr>
                <w:rFonts w:ascii="Calibri" w:hAnsi="Calibri" w:cs="Calibri"/>
              </w:rPr>
              <w:t>1.15 (1.06, 1.24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8E14EEF" w14:textId="5FAF6505" w:rsidR="00586AF4" w:rsidRPr="003B6518" w:rsidRDefault="003B6518" w:rsidP="003B651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B6518">
              <w:rPr>
                <w:rFonts w:ascii="Calibri" w:hAnsi="Calibri" w:cs="Calibri"/>
              </w:rPr>
              <w:t>0.963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93A8BF4" w14:textId="53066325" w:rsidR="00586AF4" w:rsidRPr="003B6518" w:rsidRDefault="003B6518" w:rsidP="003B651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0</w:t>
            </w:r>
          </w:p>
        </w:tc>
      </w:tr>
    </w:tbl>
    <w:p w14:paraId="0BB3DC82" w14:textId="7EFA3DB5" w:rsidR="00CF1C9E" w:rsidRPr="00CF1C9E" w:rsidRDefault="00CF1C9E" w:rsidP="00CF1C9E">
      <w:pPr>
        <w:spacing w:after="160" w:line="480" w:lineRule="auto"/>
        <w:rPr>
          <w:rFonts w:ascii="Calibri" w:eastAsia="Yu Mincho" w:hAnsi="Calibri" w:cs="Calibri"/>
          <w:bCs/>
          <w:lang w:eastAsia="ja-JP"/>
        </w:rPr>
      </w:pPr>
      <w:r w:rsidRPr="00CF1C9E">
        <w:rPr>
          <w:rFonts w:ascii="Calibri" w:eastAsia="Yu Mincho" w:hAnsi="Calibri" w:cs="Calibri"/>
          <w:bCs/>
          <w:lang w:eastAsia="ja-JP"/>
        </w:rPr>
        <w:t>CDC, Centers for Disease Control and Prevention; C</w:t>
      </w:r>
      <w:r w:rsidR="00586AF4">
        <w:rPr>
          <w:rFonts w:ascii="Calibri" w:eastAsia="Yu Mincho" w:hAnsi="Calibri" w:cs="Calibri"/>
          <w:bCs/>
          <w:lang w:eastAsia="ja-JP"/>
        </w:rPr>
        <w:t>I</w:t>
      </w:r>
      <w:r w:rsidRPr="00CF1C9E">
        <w:rPr>
          <w:rFonts w:ascii="Calibri" w:eastAsia="Yu Mincho" w:hAnsi="Calibri" w:cs="Calibri"/>
          <w:bCs/>
          <w:lang w:eastAsia="ja-JP"/>
        </w:rPr>
        <w:t>,</w:t>
      </w:r>
      <w:r w:rsidR="00586AF4">
        <w:rPr>
          <w:rFonts w:ascii="Calibri" w:eastAsia="Yu Mincho" w:hAnsi="Calibri" w:cs="Calibri"/>
          <w:bCs/>
          <w:lang w:eastAsia="ja-JP"/>
        </w:rPr>
        <w:t xml:space="preserve"> confidence interval</w:t>
      </w:r>
      <w:r w:rsidRPr="00CF1C9E">
        <w:rPr>
          <w:rFonts w:ascii="Calibri" w:eastAsia="Yu Mincho" w:hAnsi="Calibri" w:cs="Calibri"/>
          <w:bCs/>
          <w:lang w:eastAsia="ja-JP"/>
        </w:rPr>
        <w:t xml:space="preserve">; </w:t>
      </w:r>
      <w:r w:rsidRPr="00CF1C9E">
        <w:rPr>
          <w:rFonts w:ascii="Calibri" w:eastAsia="Yu Mincho" w:hAnsi="Calibri" w:cs="Calibri"/>
          <w:lang w:eastAsia="ja-JP"/>
        </w:rPr>
        <w:t xml:space="preserve">ID-LC-MS/MS, isotope dilution liquid chromatography tandem mass spectrometry; </w:t>
      </w:r>
      <w:r w:rsidRPr="00CF1C9E">
        <w:rPr>
          <w:rFonts w:ascii="Calibri" w:eastAsia="Yu Mincho" w:hAnsi="Calibri" w:cs="Calibri"/>
          <w:bCs/>
          <w:lang w:eastAsia="ja-JP"/>
        </w:rPr>
        <w:t>MDP, medical decision point</w:t>
      </w:r>
      <w:r w:rsidR="00586AF4">
        <w:rPr>
          <w:rFonts w:ascii="Calibri" w:eastAsia="Yu Mincho" w:hAnsi="Calibri" w:cs="Calibri"/>
          <w:bCs/>
          <w:lang w:eastAsia="ja-JP"/>
        </w:rPr>
        <w:t>.</w:t>
      </w:r>
    </w:p>
    <w:p w14:paraId="55C53212" w14:textId="77777777" w:rsidR="00B0195B" w:rsidRPr="00CF1C9E" w:rsidRDefault="00B0195B" w:rsidP="00CF1C9E"/>
    <w:sectPr w:rsidR="00B0195B" w:rsidRPr="00CF1C9E" w:rsidSect="00B875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5F"/>
    <w:rsid w:val="000D1A63"/>
    <w:rsid w:val="00143769"/>
    <w:rsid w:val="003B6518"/>
    <w:rsid w:val="003C2DB0"/>
    <w:rsid w:val="004517D1"/>
    <w:rsid w:val="004B75CF"/>
    <w:rsid w:val="004E25FD"/>
    <w:rsid w:val="004E2EDE"/>
    <w:rsid w:val="00586AF4"/>
    <w:rsid w:val="006E6A2C"/>
    <w:rsid w:val="00732D41"/>
    <w:rsid w:val="007E6CAA"/>
    <w:rsid w:val="008D4E71"/>
    <w:rsid w:val="00AD521B"/>
    <w:rsid w:val="00AF035F"/>
    <w:rsid w:val="00B0195B"/>
    <w:rsid w:val="00B87589"/>
    <w:rsid w:val="00B92580"/>
    <w:rsid w:val="00C04EF0"/>
    <w:rsid w:val="00CB4E04"/>
    <w:rsid w:val="00CC68C5"/>
    <w:rsid w:val="00CF1C9E"/>
    <w:rsid w:val="00DD5638"/>
    <w:rsid w:val="00FD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95FD"/>
  <w15:chartTrackingRefBased/>
  <w15:docId w15:val="{90E5A4F8-B709-4729-89DF-6CAF9219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EDE"/>
  </w:style>
  <w:style w:type="paragraph" w:styleId="Heading1">
    <w:name w:val="heading 1"/>
    <w:basedOn w:val="Normal"/>
    <w:next w:val="BodyText"/>
    <w:link w:val="Heading1Char"/>
    <w:uiPriority w:val="9"/>
    <w:qFormat/>
    <w:rsid w:val="004E2E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E2E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E2E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E2E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E2ED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E2ED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E2ED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E2ED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E2ED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4E2EDE"/>
  </w:style>
  <w:style w:type="paragraph" w:styleId="BodyText">
    <w:name w:val="Body Text"/>
    <w:basedOn w:val="Normal"/>
    <w:link w:val="BodyTextChar"/>
    <w:qFormat/>
    <w:rsid w:val="004E2EDE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4E2EDE"/>
  </w:style>
  <w:style w:type="paragraph" w:customStyle="1" w:styleId="Compact">
    <w:name w:val="Compact"/>
    <w:basedOn w:val="BodyText"/>
    <w:qFormat/>
    <w:rsid w:val="004E2EDE"/>
    <w:pPr>
      <w:spacing w:before="36" w:after="36"/>
    </w:pPr>
  </w:style>
  <w:style w:type="paragraph" w:customStyle="1" w:styleId="Author">
    <w:name w:val="Author"/>
    <w:next w:val="BodyText"/>
    <w:qFormat/>
    <w:rsid w:val="004E2EDE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4E2EDE"/>
    <w:pPr>
      <w:keepNext/>
      <w:keepLines/>
      <w:spacing w:before="300" w:after="30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E2EDE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2EDE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E2E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E2EDE"/>
    <w:rPr>
      <w:rFonts w:asciiTheme="majorHAnsi" w:eastAsiaTheme="majorEastAsia" w:hAnsiTheme="majorHAnsi" w:cstheme="majorBidi"/>
      <w:bCs/>
      <w:i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E2EDE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4E2EDE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4E2EDE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4E2EDE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4E2EDE"/>
    <w:rPr>
      <w:rFonts w:asciiTheme="majorHAnsi" w:eastAsiaTheme="majorEastAsia" w:hAnsiTheme="majorHAnsi" w:cstheme="majorBidi"/>
      <w:color w:val="4F81BD" w:themeColor="accent1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4E2EDE"/>
  </w:style>
  <w:style w:type="character" w:customStyle="1" w:styleId="FootnoteTextChar">
    <w:name w:val="Footnote Text Char"/>
    <w:basedOn w:val="DefaultParagraphFont"/>
    <w:link w:val="FootnoteText"/>
    <w:uiPriority w:val="9"/>
    <w:rsid w:val="004E2EDE"/>
  </w:style>
  <w:style w:type="paragraph" w:styleId="Title">
    <w:name w:val="Title"/>
    <w:basedOn w:val="Normal"/>
    <w:next w:val="BodyText"/>
    <w:link w:val="TitleChar"/>
    <w:qFormat/>
    <w:rsid w:val="004E2EDE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E2EDE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4E2EDE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E2EDE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paragraph" w:styleId="Date">
    <w:name w:val="Date"/>
    <w:next w:val="BodyText"/>
    <w:link w:val="DateChar"/>
    <w:qFormat/>
    <w:rsid w:val="004E2EDE"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4E2EDE"/>
  </w:style>
  <w:style w:type="paragraph" w:styleId="BlockText">
    <w:name w:val="Block Text"/>
    <w:basedOn w:val="BodyText"/>
    <w:next w:val="BodyText"/>
    <w:uiPriority w:val="9"/>
    <w:unhideWhenUsed/>
    <w:qFormat/>
    <w:rsid w:val="004E2EDE"/>
    <w:pPr>
      <w:spacing w:before="100" w:after="100"/>
      <w:ind w:left="480" w:right="480"/>
    </w:pPr>
  </w:style>
  <w:style w:type="paragraph" w:styleId="Bibliography">
    <w:name w:val="Bibliography"/>
    <w:basedOn w:val="Normal"/>
    <w:qFormat/>
    <w:rsid w:val="004E2EDE"/>
  </w:style>
  <w:style w:type="paragraph" w:styleId="TOCHeading">
    <w:name w:val="TOC Heading"/>
    <w:basedOn w:val="Heading1"/>
    <w:next w:val="BodyText"/>
    <w:uiPriority w:val="39"/>
    <w:unhideWhenUsed/>
    <w:qFormat/>
    <w:rsid w:val="004E2EDE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table" w:customStyle="1" w:styleId="TableGrid1">
    <w:name w:val="Table Grid1"/>
    <w:basedOn w:val="TableNormal"/>
    <w:next w:val="TableGrid"/>
    <w:rsid w:val="00CF1C9E"/>
    <w:pPr>
      <w:spacing w:after="0"/>
    </w:pPr>
    <w:rPr>
      <w:rFonts w:eastAsia="Yu Mincho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1C9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7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5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5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5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4E7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5</cp:revision>
  <dcterms:created xsi:type="dcterms:W3CDTF">2022-05-03T11:55:00Z</dcterms:created>
  <dcterms:modified xsi:type="dcterms:W3CDTF">2022-06-22T10:24:00Z</dcterms:modified>
</cp:coreProperties>
</file>